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E9EE9" w14:textId="75919078" w:rsidR="00080753" w:rsidRPr="006908FD" w:rsidRDefault="00F74B2E" w:rsidP="00FA28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9A27DC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A4DF3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80753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3120A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E65494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lative abundance of the level 3 KEGG pathways based on gene profiles prediction of </w:t>
      </w:r>
      <w:r w:rsidR="00EF2C58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leaf</w:t>
      </w:r>
      <w:r w:rsidR="00E65494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EF2C58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root</w:t>
      </w:r>
      <w:r w:rsidR="00E65494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ndophytic bacterial communit</w:t>
      </w:r>
      <w:r w:rsidR="003C3D3E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  <w:r w:rsidR="00E65494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</w:t>
      </w:r>
      <w:proofErr w:type="spellStart"/>
      <w:r w:rsidR="00E65494" w:rsidRPr="006908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ynsepalum</w:t>
      </w:r>
      <w:proofErr w:type="spellEnd"/>
      <w:r w:rsidR="00E65494" w:rsidRPr="006908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E65494" w:rsidRPr="006908FD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ulcificum</w:t>
      </w:r>
      <w:proofErr w:type="spellEnd"/>
      <w:r w:rsidR="00E65494" w:rsidRP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sing Tax4Fun 2</w:t>
      </w:r>
      <w:r w:rsidR="006908F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1"/>
        <w:gridCol w:w="3784"/>
        <w:gridCol w:w="3600"/>
        <w:gridCol w:w="3121"/>
      </w:tblGrid>
      <w:tr w:rsidR="00D31D77" w14:paraId="350A0DAC" w14:textId="77777777" w:rsidTr="005004EA">
        <w:tc>
          <w:tcPr>
            <w:tcW w:w="3501" w:type="dxa"/>
          </w:tcPr>
          <w:p w14:paraId="48185C6D" w14:textId="0200694C" w:rsidR="00D31D77" w:rsidRPr="005004EA" w:rsidRDefault="00D31D77" w:rsidP="00500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vel 3 KEGG pathway</w:t>
            </w:r>
          </w:p>
        </w:tc>
        <w:tc>
          <w:tcPr>
            <w:tcW w:w="3784" w:type="dxa"/>
          </w:tcPr>
          <w:p w14:paraId="699E92E5" w14:textId="00385714" w:rsidR="00D31D77" w:rsidRPr="005004EA" w:rsidRDefault="00D31D77" w:rsidP="00500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ve abundance in the leaf</w:t>
            </w:r>
            <w:r w:rsidR="00BE3646"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600" w:type="dxa"/>
          </w:tcPr>
          <w:p w14:paraId="0376381B" w14:textId="5089F035" w:rsidR="00D31D77" w:rsidRPr="005004EA" w:rsidRDefault="00D31D77" w:rsidP="00500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lative abundance in the root</w:t>
            </w:r>
            <w:r w:rsidR="00BE3646"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121" w:type="dxa"/>
          </w:tcPr>
          <w:p w14:paraId="69532046" w14:textId="42AB2DF4" w:rsidR="00D31D77" w:rsidRPr="005004EA" w:rsidRDefault="008D7408" w:rsidP="005004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coxon rank test</w:t>
            </w:r>
            <w:r w:rsidRPr="005004EA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lang w:val="en-US"/>
              </w:rPr>
              <w:t xml:space="preserve"> (p &lt; 0.05)</w:t>
            </w:r>
          </w:p>
        </w:tc>
      </w:tr>
      <w:tr w:rsidR="00D31D77" w14:paraId="6E8590C7" w14:textId="77777777" w:rsidTr="005004EA">
        <w:tc>
          <w:tcPr>
            <w:tcW w:w="3501" w:type="dxa"/>
          </w:tcPr>
          <w:p w14:paraId="5DBB5D11" w14:textId="5453116F" w:rsidR="00D31D77" w:rsidRPr="005004EA" w:rsidRDefault="0031376F" w:rsidP="00C94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sm</w:t>
            </w:r>
          </w:p>
        </w:tc>
        <w:tc>
          <w:tcPr>
            <w:tcW w:w="3784" w:type="dxa"/>
            <w:vAlign w:val="center"/>
          </w:tcPr>
          <w:p w14:paraId="77EE505B" w14:textId="207E4D7F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39</w:t>
            </w:r>
          </w:p>
        </w:tc>
        <w:tc>
          <w:tcPr>
            <w:tcW w:w="3600" w:type="dxa"/>
            <w:vAlign w:val="center"/>
          </w:tcPr>
          <w:p w14:paraId="0C8DA494" w14:textId="286FB8E3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0</w:t>
            </w:r>
          </w:p>
        </w:tc>
        <w:tc>
          <w:tcPr>
            <w:tcW w:w="3121" w:type="dxa"/>
            <w:vAlign w:val="center"/>
          </w:tcPr>
          <w:p w14:paraId="30EF7C70" w14:textId="286F53FF" w:rsidR="00D31D77" w:rsidRDefault="00EB40AC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D31D77" w14:paraId="7EC23A67" w14:textId="77777777" w:rsidTr="005004EA">
        <w:tc>
          <w:tcPr>
            <w:tcW w:w="3501" w:type="dxa"/>
          </w:tcPr>
          <w:p w14:paraId="1510160F" w14:textId="4BE8E4D8" w:rsidR="00D31D77" w:rsidRPr="005004EA" w:rsidRDefault="0031376F" w:rsidP="00C94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vironmental Information Processing</w:t>
            </w:r>
          </w:p>
        </w:tc>
        <w:tc>
          <w:tcPr>
            <w:tcW w:w="3784" w:type="dxa"/>
            <w:vAlign w:val="center"/>
          </w:tcPr>
          <w:p w14:paraId="252B095B" w14:textId="61149555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2</w:t>
            </w:r>
          </w:p>
        </w:tc>
        <w:tc>
          <w:tcPr>
            <w:tcW w:w="3600" w:type="dxa"/>
            <w:vAlign w:val="center"/>
          </w:tcPr>
          <w:p w14:paraId="7F129B9B" w14:textId="6DB1D8E9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1</w:t>
            </w:r>
          </w:p>
        </w:tc>
        <w:tc>
          <w:tcPr>
            <w:tcW w:w="3121" w:type="dxa"/>
            <w:vAlign w:val="center"/>
          </w:tcPr>
          <w:p w14:paraId="07E88851" w14:textId="692649C1" w:rsidR="00D31D77" w:rsidRDefault="00EB40AC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D31D77" w14:paraId="424B30EB" w14:textId="77777777" w:rsidTr="005004EA">
        <w:tc>
          <w:tcPr>
            <w:tcW w:w="3501" w:type="dxa"/>
          </w:tcPr>
          <w:p w14:paraId="7C477D59" w14:textId="01610DFF" w:rsidR="00D31D77" w:rsidRPr="005004EA" w:rsidRDefault="0031376F" w:rsidP="00C94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llular Processes</w:t>
            </w:r>
          </w:p>
        </w:tc>
        <w:tc>
          <w:tcPr>
            <w:tcW w:w="3784" w:type="dxa"/>
            <w:vAlign w:val="center"/>
          </w:tcPr>
          <w:p w14:paraId="5DA0A9F4" w14:textId="5ADB4639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4</w:t>
            </w:r>
          </w:p>
        </w:tc>
        <w:tc>
          <w:tcPr>
            <w:tcW w:w="3600" w:type="dxa"/>
            <w:vAlign w:val="center"/>
          </w:tcPr>
          <w:p w14:paraId="77A4E1C2" w14:textId="2921E1FC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3121" w:type="dxa"/>
            <w:vAlign w:val="center"/>
          </w:tcPr>
          <w:p w14:paraId="0B75D3CE" w14:textId="7CE86A45" w:rsidR="00D31D77" w:rsidRDefault="00EB40AC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D31D77" w14:paraId="12B98C43" w14:textId="77777777" w:rsidTr="005004EA">
        <w:tc>
          <w:tcPr>
            <w:tcW w:w="3501" w:type="dxa"/>
          </w:tcPr>
          <w:p w14:paraId="59A09238" w14:textId="041F12E2" w:rsidR="00D31D77" w:rsidRPr="005004EA" w:rsidRDefault="0031376F" w:rsidP="00C94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tic Information Processing</w:t>
            </w:r>
          </w:p>
        </w:tc>
        <w:tc>
          <w:tcPr>
            <w:tcW w:w="3784" w:type="dxa"/>
            <w:vAlign w:val="center"/>
          </w:tcPr>
          <w:p w14:paraId="001648F0" w14:textId="13E73BE5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3600" w:type="dxa"/>
            <w:vAlign w:val="center"/>
          </w:tcPr>
          <w:p w14:paraId="71F8C373" w14:textId="28F16E46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</w:t>
            </w:r>
          </w:p>
        </w:tc>
        <w:tc>
          <w:tcPr>
            <w:tcW w:w="3121" w:type="dxa"/>
            <w:vAlign w:val="center"/>
          </w:tcPr>
          <w:p w14:paraId="6F6F0FAE" w14:textId="7B41CE40" w:rsidR="00D31D77" w:rsidRDefault="00EB40AC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D31D77" w14:paraId="4DAB5714" w14:textId="77777777" w:rsidTr="005004EA">
        <w:tc>
          <w:tcPr>
            <w:tcW w:w="3501" w:type="dxa"/>
          </w:tcPr>
          <w:p w14:paraId="7346982A" w14:textId="5AEF741C" w:rsidR="00D31D77" w:rsidRPr="005004EA" w:rsidRDefault="0031376F" w:rsidP="00C94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ganismal Systems</w:t>
            </w:r>
          </w:p>
        </w:tc>
        <w:tc>
          <w:tcPr>
            <w:tcW w:w="3784" w:type="dxa"/>
            <w:vAlign w:val="center"/>
          </w:tcPr>
          <w:p w14:paraId="76487B71" w14:textId="5120421B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3600" w:type="dxa"/>
            <w:vAlign w:val="center"/>
          </w:tcPr>
          <w:p w14:paraId="55B48560" w14:textId="5D94D502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3121" w:type="dxa"/>
            <w:vAlign w:val="center"/>
          </w:tcPr>
          <w:p w14:paraId="096DA04D" w14:textId="269270C0" w:rsidR="00D31D77" w:rsidRDefault="00EB40AC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  <w:tr w:rsidR="00D31D77" w14:paraId="7A22B0E8" w14:textId="77777777" w:rsidTr="005004EA">
        <w:tc>
          <w:tcPr>
            <w:tcW w:w="3501" w:type="dxa"/>
          </w:tcPr>
          <w:p w14:paraId="5323CA3F" w14:textId="27ADBE03" w:rsidR="00D31D77" w:rsidRPr="005004EA" w:rsidRDefault="0031376F" w:rsidP="00C94F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04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man diseases</w:t>
            </w:r>
          </w:p>
        </w:tc>
        <w:tc>
          <w:tcPr>
            <w:tcW w:w="3784" w:type="dxa"/>
            <w:vAlign w:val="center"/>
          </w:tcPr>
          <w:p w14:paraId="1F12AED3" w14:textId="31BC8758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</w:t>
            </w:r>
          </w:p>
        </w:tc>
        <w:tc>
          <w:tcPr>
            <w:tcW w:w="3600" w:type="dxa"/>
            <w:vAlign w:val="center"/>
          </w:tcPr>
          <w:p w14:paraId="2AC9A99F" w14:textId="28A0F7BD" w:rsidR="00D31D77" w:rsidRDefault="00DE4746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7</w:t>
            </w:r>
          </w:p>
        </w:tc>
        <w:tc>
          <w:tcPr>
            <w:tcW w:w="3121" w:type="dxa"/>
            <w:vAlign w:val="center"/>
          </w:tcPr>
          <w:p w14:paraId="157D11DB" w14:textId="5AFC4732" w:rsidR="00D31D77" w:rsidRDefault="00EB40AC" w:rsidP="00311A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</w:tr>
    </w:tbl>
    <w:p w14:paraId="24489ECE" w14:textId="77777777" w:rsidR="00D31D77" w:rsidRDefault="00D31D77" w:rsidP="00FA28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C06443" w14:textId="77777777" w:rsidR="00DE4746" w:rsidRPr="00325385" w:rsidRDefault="00DE4746" w:rsidP="00FA282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E4746" w:rsidRPr="00325385" w:rsidSect="003A118B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8AE6E" w14:textId="77777777" w:rsidR="00064338" w:rsidRDefault="00064338" w:rsidP="002A0C2F">
      <w:pPr>
        <w:spacing w:after="0" w:line="240" w:lineRule="auto"/>
      </w:pPr>
      <w:r>
        <w:separator/>
      </w:r>
    </w:p>
  </w:endnote>
  <w:endnote w:type="continuationSeparator" w:id="0">
    <w:p w14:paraId="6C857424" w14:textId="77777777" w:rsidR="00064338" w:rsidRDefault="00064338" w:rsidP="002A0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F5A4F" w14:textId="77777777" w:rsidR="00064338" w:rsidRDefault="00064338" w:rsidP="002A0C2F">
      <w:pPr>
        <w:spacing w:after="0" w:line="240" w:lineRule="auto"/>
      </w:pPr>
      <w:r>
        <w:separator/>
      </w:r>
    </w:p>
  </w:footnote>
  <w:footnote w:type="continuationSeparator" w:id="0">
    <w:p w14:paraId="18498788" w14:textId="77777777" w:rsidR="00064338" w:rsidRDefault="00064338" w:rsidP="002A0C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zMDEzNDS3NLewMDNV0lEKTi0uzszPAykwNK0FABcxo80tAAAA"/>
  </w:docVars>
  <w:rsids>
    <w:rsidRoot w:val="002A0C2F"/>
    <w:rsid w:val="0003195F"/>
    <w:rsid w:val="00063411"/>
    <w:rsid w:val="00064338"/>
    <w:rsid w:val="00080753"/>
    <w:rsid w:val="000C0FCA"/>
    <w:rsid w:val="000C6780"/>
    <w:rsid w:val="0010457D"/>
    <w:rsid w:val="001315AB"/>
    <w:rsid w:val="001C7341"/>
    <w:rsid w:val="001E6FB6"/>
    <w:rsid w:val="00263268"/>
    <w:rsid w:val="00267814"/>
    <w:rsid w:val="002A0C2F"/>
    <w:rsid w:val="002A4DF3"/>
    <w:rsid w:val="002E72EF"/>
    <w:rsid w:val="003100E7"/>
    <w:rsid w:val="0031093C"/>
    <w:rsid w:val="00311AA1"/>
    <w:rsid w:val="0031376F"/>
    <w:rsid w:val="00325385"/>
    <w:rsid w:val="00331790"/>
    <w:rsid w:val="00351E45"/>
    <w:rsid w:val="00393E63"/>
    <w:rsid w:val="003A0E5C"/>
    <w:rsid w:val="003A118B"/>
    <w:rsid w:val="003A29EE"/>
    <w:rsid w:val="003C3D3E"/>
    <w:rsid w:val="00452D9C"/>
    <w:rsid w:val="00463EEB"/>
    <w:rsid w:val="004C5147"/>
    <w:rsid w:val="004D2454"/>
    <w:rsid w:val="005004EA"/>
    <w:rsid w:val="00544DF9"/>
    <w:rsid w:val="0057042F"/>
    <w:rsid w:val="005B1984"/>
    <w:rsid w:val="005D63FE"/>
    <w:rsid w:val="0060662C"/>
    <w:rsid w:val="00606C91"/>
    <w:rsid w:val="006523F6"/>
    <w:rsid w:val="00673B6E"/>
    <w:rsid w:val="006908FD"/>
    <w:rsid w:val="0069642D"/>
    <w:rsid w:val="006F1EFF"/>
    <w:rsid w:val="00722733"/>
    <w:rsid w:val="0077391A"/>
    <w:rsid w:val="00773951"/>
    <w:rsid w:val="007C72E2"/>
    <w:rsid w:val="007E5056"/>
    <w:rsid w:val="0082041B"/>
    <w:rsid w:val="0082333B"/>
    <w:rsid w:val="00844F96"/>
    <w:rsid w:val="008A34DA"/>
    <w:rsid w:val="008B16CD"/>
    <w:rsid w:val="008B7653"/>
    <w:rsid w:val="008D4AEF"/>
    <w:rsid w:val="008D7408"/>
    <w:rsid w:val="0091757C"/>
    <w:rsid w:val="00940DFB"/>
    <w:rsid w:val="00953C21"/>
    <w:rsid w:val="009564B2"/>
    <w:rsid w:val="009568AF"/>
    <w:rsid w:val="00981922"/>
    <w:rsid w:val="009A27DC"/>
    <w:rsid w:val="009C4AC4"/>
    <w:rsid w:val="009E20FF"/>
    <w:rsid w:val="009E2FDF"/>
    <w:rsid w:val="009E47D7"/>
    <w:rsid w:val="00A2260D"/>
    <w:rsid w:val="00A3120A"/>
    <w:rsid w:val="00A4409A"/>
    <w:rsid w:val="00AB726B"/>
    <w:rsid w:val="00B03D9B"/>
    <w:rsid w:val="00B8594B"/>
    <w:rsid w:val="00BC57BC"/>
    <w:rsid w:val="00BC7CB7"/>
    <w:rsid w:val="00BD4FCD"/>
    <w:rsid w:val="00BE3646"/>
    <w:rsid w:val="00C35D4D"/>
    <w:rsid w:val="00C73C4D"/>
    <w:rsid w:val="00C76A9A"/>
    <w:rsid w:val="00C94F36"/>
    <w:rsid w:val="00CB2CED"/>
    <w:rsid w:val="00CE3A4B"/>
    <w:rsid w:val="00CE5BF2"/>
    <w:rsid w:val="00CF1500"/>
    <w:rsid w:val="00CF7197"/>
    <w:rsid w:val="00CF7B59"/>
    <w:rsid w:val="00D31D77"/>
    <w:rsid w:val="00DC283E"/>
    <w:rsid w:val="00DD7CF5"/>
    <w:rsid w:val="00DE4746"/>
    <w:rsid w:val="00E17BCF"/>
    <w:rsid w:val="00E30C4A"/>
    <w:rsid w:val="00E4739F"/>
    <w:rsid w:val="00E65494"/>
    <w:rsid w:val="00E743FC"/>
    <w:rsid w:val="00E90561"/>
    <w:rsid w:val="00EB40AC"/>
    <w:rsid w:val="00EC69AC"/>
    <w:rsid w:val="00EF2C58"/>
    <w:rsid w:val="00F00493"/>
    <w:rsid w:val="00F54422"/>
    <w:rsid w:val="00F71483"/>
    <w:rsid w:val="00F74B2E"/>
    <w:rsid w:val="00F81554"/>
    <w:rsid w:val="00FA2820"/>
    <w:rsid w:val="00FC1A62"/>
    <w:rsid w:val="00FC503B"/>
    <w:rsid w:val="00FC6F43"/>
    <w:rsid w:val="00FE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5E78CD"/>
  <w15:chartTrackingRefBased/>
  <w15:docId w15:val="{BA45DA7A-D4E0-4B67-A276-FD25B119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2A0C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A0C2F"/>
  </w:style>
  <w:style w:type="paragraph" w:styleId="Footer">
    <w:name w:val="footer"/>
    <w:basedOn w:val="Normal"/>
    <w:link w:val="FooterChar"/>
    <w:uiPriority w:val="99"/>
    <w:unhideWhenUsed/>
    <w:rsid w:val="002A0C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2F"/>
  </w:style>
  <w:style w:type="table" w:styleId="TableGrid">
    <w:name w:val="Table Grid"/>
    <w:basedOn w:val="TableNormal"/>
    <w:uiPriority w:val="39"/>
    <w:rsid w:val="002A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5D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35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4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E6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E6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742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5</Characters>
  <Application>Microsoft Office Word</Application>
  <DocSecurity>0</DocSecurity>
  <Lines>3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th Adigoun</dc:creator>
  <cp:keywords/>
  <dc:description/>
  <cp:lastModifiedBy>Rabiath Adigoun</cp:lastModifiedBy>
  <cp:revision>10</cp:revision>
  <dcterms:created xsi:type="dcterms:W3CDTF">2025-03-31T09:46:00Z</dcterms:created>
  <dcterms:modified xsi:type="dcterms:W3CDTF">2025-03-3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045857e0a22bbc803e43d3156b4813cc850ca7316493ffa614f06db9fb179</vt:lpwstr>
  </property>
</Properties>
</file>